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3DE83" w14:textId="128B6357" w:rsidR="007C2C7A" w:rsidRPr="002E31B9" w:rsidRDefault="0083728E" w:rsidP="000F757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533173">
        <w:rPr>
          <w:rFonts w:ascii="Times New Roman" w:hAnsi="Times New Roman" w:cs="Times New Roman"/>
        </w:rPr>
        <w:t>Table 1</w:t>
      </w:r>
      <w:r w:rsidR="00136DC3">
        <w:rPr>
          <w:rFonts w:ascii="Times New Roman" w:hAnsi="Times New Roman" w:cs="Times New Roman" w:hint="eastAsia"/>
        </w:rPr>
        <w:t>.</w:t>
      </w:r>
      <w:r w:rsidR="00533173">
        <w:rPr>
          <w:rFonts w:ascii="Times New Roman" w:hAnsi="Times New Roman" w:cs="Times New Roman"/>
        </w:rPr>
        <w:t xml:space="preserve"> </w:t>
      </w:r>
      <w:r w:rsidR="00292733">
        <w:rPr>
          <w:rFonts w:ascii="Times New Roman" w:hAnsi="Times New Roman" w:cs="Times New Roman"/>
        </w:rPr>
        <w:t>B</w:t>
      </w:r>
      <w:r w:rsidR="00533173">
        <w:rPr>
          <w:rFonts w:ascii="Times New Roman" w:hAnsi="Times New Roman" w:cs="Times New Roman"/>
        </w:rPr>
        <w:t>aseline characteristics</w:t>
      </w:r>
      <w:r w:rsidR="00292733">
        <w:rPr>
          <w:rFonts w:ascii="Times New Roman" w:hAnsi="Times New Roman" w:cs="Times New Roman"/>
        </w:rPr>
        <w:t xml:space="preserve"> of patients with </w:t>
      </w:r>
      <w:r w:rsidR="009F47B2">
        <w:rPr>
          <w:rFonts w:ascii="Times New Roman" w:hAnsi="Times New Roman" w:cs="Times New Roman" w:hint="eastAsia"/>
          <w:i/>
          <w:iCs/>
        </w:rPr>
        <w:t>K.</w:t>
      </w:r>
      <w:r w:rsidR="00292733" w:rsidRPr="007475AA">
        <w:rPr>
          <w:rFonts w:ascii="Times New Roman" w:hAnsi="Times New Roman" w:cs="Times New Roman"/>
          <w:i/>
          <w:iCs/>
        </w:rPr>
        <w:t xml:space="preserve"> pneumoniae</w:t>
      </w:r>
      <w:r w:rsidR="00292733">
        <w:rPr>
          <w:rFonts w:ascii="Times New Roman" w:hAnsi="Times New Roman" w:cs="Times New Roman"/>
        </w:rPr>
        <w:t xml:space="preserve"> </w:t>
      </w:r>
      <w:r w:rsidR="00292733">
        <w:rPr>
          <w:rFonts w:ascii="Times New Roman" w:hAnsi="Times New Roman" w:cs="Times New Roman" w:hint="eastAsia"/>
        </w:rPr>
        <w:t>i</w:t>
      </w:r>
      <w:r w:rsidR="00292733">
        <w:rPr>
          <w:rFonts w:ascii="Times New Roman" w:hAnsi="Times New Roman" w:cs="Times New Roman"/>
        </w:rPr>
        <w:t>nfection (N=</w:t>
      </w:r>
      <w:r w:rsidR="00E955F6">
        <w:rPr>
          <w:rFonts w:ascii="Times New Roman" w:hAnsi="Times New Roman" w:cs="Times New Roman"/>
        </w:rPr>
        <w:t xml:space="preserve"> </w:t>
      </w:r>
      <w:r w:rsidR="004F1B73">
        <w:rPr>
          <w:rFonts w:ascii="Times New Roman" w:hAnsi="Times New Roman" w:cs="Times New Roman" w:hint="eastAsia"/>
        </w:rPr>
        <w:t>863</w:t>
      </w:r>
      <w:r w:rsidR="00292733">
        <w:rPr>
          <w:rFonts w:ascii="Times New Roman" w:hAnsi="Times New Roman" w:cs="Times New Roman"/>
        </w:rPr>
        <w:t xml:space="preserve">) </w:t>
      </w:r>
    </w:p>
    <w:tbl>
      <w:tblPr>
        <w:tblStyle w:val="a7"/>
        <w:tblW w:w="86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1701"/>
        <w:gridCol w:w="1985"/>
        <w:gridCol w:w="1701"/>
        <w:gridCol w:w="850"/>
      </w:tblGrid>
      <w:tr w:rsidR="00532648" w:rsidRPr="001661BA" w14:paraId="23D0E8A9" w14:textId="77777777" w:rsidTr="003F302E">
        <w:trPr>
          <w:trHeight w:val="737"/>
        </w:trPr>
        <w:tc>
          <w:tcPr>
            <w:tcW w:w="239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nil"/>
            </w:tcBorders>
          </w:tcPr>
          <w:p w14:paraId="5B46E4BF" w14:textId="77777777" w:rsidR="004D0878" w:rsidRDefault="004D0878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98ED4A" w14:textId="1E9BD4FE" w:rsidR="00532648" w:rsidRPr="001661BA" w:rsidRDefault="006B1241" w:rsidP="005E13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  <w:r w:rsidR="00532648" w:rsidRPr="001661B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 w:themeColor="background1"/>
            </w:tcBorders>
          </w:tcPr>
          <w:p w14:paraId="08D4278C" w14:textId="1B3FB1FD" w:rsidR="00532648" w:rsidRPr="001661BA" w:rsidRDefault="00532648" w:rsidP="004D087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  <w:p w14:paraId="4DFDDC68" w14:textId="7D7B06A1" w:rsidR="00532648" w:rsidRPr="001661BA" w:rsidRDefault="00532648" w:rsidP="00A41AEB">
            <w:pPr>
              <w:ind w:firstLineChars="50" w:firstLin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4F1B7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3</w:t>
            </w: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7A09A4E9" w14:textId="3A7749B6" w:rsidR="005A1AC2" w:rsidRDefault="004F1B73" w:rsidP="004F1B7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n-bacteremia</w:t>
            </w:r>
            <w:r w:rsidR="005A1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15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Bacteremia</w:t>
            </w:r>
          </w:p>
          <w:p w14:paraId="5F088297" w14:textId="2EF0FA18" w:rsidR="005A1AC2" w:rsidRPr="001661BA" w:rsidRDefault="00532648" w:rsidP="005A1AC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4F1B7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9</w:t>
            </w: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</w:t>
            </w:r>
            <w:r w:rsidR="005A1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  <w:proofErr w:type="gramStart"/>
            <w:r w:rsidR="00815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36B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4F1B7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4</w:t>
            </w: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6486D61C" w14:textId="7A396119" w:rsidR="00532648" w:rsidRPr="001661BA" w:rsidRDefault="00532648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 </w:t>
            </w:r>
          </w:p>
        </w:tc>
      </w:tr>
      <w:tr w:rsidR="007C2C7A" w:rsidRPr="001661BA" w14:paraId="4B0F31C9" w14:textId="77777777" w:rsidTr="003F302E">
        <w:trPr>
          <w:trHeight w:val="256"/>
        </w:trPr>
        <w:tc>
          <w:tcPr>
            <w:tcW w:w="2395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207A51DF" w14:textId="77777777" w:rsidR="007C2C7A" w:rsidRPr="00577350" w:rsidRDefault="007C2C7A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350">
              <w:rPr>
                <w:rFonts w:ascii="Times New Roman" w:hAnsi="Times New Roman" w:cs="Times New Roman"/>
                <w:sz w:val="20"/>
                <w:szCs w:val="20"/>
              </w:rPr>
              <w:t>Age, y, mean±S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0FA38D84" w14:textId="2DCBA30E" w:rsidR="0041342C" w:rsidRPr="00577350" w:rsidRDefault="003F302E" w:rsidP="001A6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="00046F1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612F9" w:rsidRPr="005773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6F13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78A898" w14:textId="38380703" w:rsidR="0041342C" w:rsidRPr="00577350" w:rsidRDefault="008B70F5" w:rsidP="0014611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3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36B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C4912" w:rsidRPr="0057735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4611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3C4912" w:rsidRPr="005773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412B" w:rsidRPr="00577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B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E88610" w14:textId="01C3A6D6" w:rsidR="007C2C7A" w:rsidRPr="00577350" w:rsidRDefault="003C4912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3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8B70F5" w:rsidRPr="005773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4611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773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611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773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3412B" w:rsidRPr="00577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611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6C1285" w14:textId="4F68AA02" w:rsidR="007C2C7A" w:rsidRPr="00577350" w:rsidRDefault="003C4912" w:rsidP="005E13D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35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36B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611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7C2C7A" w:rsidRPr="001661BA" w14:paraId="4ED64B93" w14:textId="77777777" w:rsidTr="003F302E">
        <w:trPr>
          <w:trHeight w:val="304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20F5D213" w14:textId="77777777" w:rsidR="007C2C7A" w:rsidRPr="001661BA" w:rsidRDefault="007C2C7A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1188E584" w14:textId="2CAE55C6" w:rsidR="007C2C7A" w:rsidRPr="001661BA" w:rsidRDefault="007F3E42" w:rsidP="008E72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0</w:t>
            </w:r>
            <w:r w:rsidR="008E7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8E7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D33D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BD9BEC9" w14:textId="4A20EFD3" w:rsidR="007C2C7A" w:rsidRPr="001661BA" w:rsidRDefault="00D678DE" w:rsidP="000220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F4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C4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B06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A018F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CB06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33D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018F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D33D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018F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7909F2" w14:textId="1FDF861E" w:rsidR="007C2C7A" w:rsidRPr="001661BA" w:rsidRDefault="00CB06FF" w:rsidP="008E72E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7F3E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382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F3E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D33D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F3E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7F7C73" w14:textId="1E832D3F" w:rsidR="007C2C7A" w:rsidRPr="001661BA" w:rsidRDefault="00D678DE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CB06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8E7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C2C7A" w:rsidRPr="001661BA" w14:paraId="2EE716E1" w14:textId="77777777" w:rsidTr="003F302E">
        <w:trPr>
          <w:trHeight w:val="52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0E1E33BA" w14:textId="77777777" w:rsidR="007C2C7A" w:rsidRPr="001661BA" w:rsidRDefault="003A3BA9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r w:rsidR="007C2C7A" w:rsidRPr="001661B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  <w:p w14:paraId="37B31A92" w14:textId="77777777" w:rsidR="007C2C7A" w:rsidRPr="001661BA" w:rsidRDefault="007C2C7A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3A3BA9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  <w:p w14:paraId="7A8FC187" w14:textId="71ADB7E5" w:rsidR="003A3BA9" w:rsidRDefault="007C2C7A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3A3BA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78004F40" w14:textId="77777777" w:rsidR="00706C0C" w:rsidRDefault="00706C0C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ronic kidney disease</w:t>
            </w:r>
          </w:p>
          <w:p w14:paraId="2713BCCD" w14:textId="01AFA094" w:rsidR="00C22C49" w:rsidRPr="001661BA" w:rsidRDefault="00C22C49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  <w:p w14:paraId="3EED4A27" w14:textId="77777777" w:rsidR="007C2C7A" w:rsidRDefault="003A3BA9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ignancy</w:t>
            </w:r>
          </w:p>
          <w:p w14:paraId="30429668" w14:textId="77777777" w:rsidR="003A3BA9" w:rsidRDefault="003A3BA9" w:rsidP="003A3B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40B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brovascular accident</w:t>
            </w:r>
          </w:p>
          <w:p w14:paraId="7E5DAE04" w14:textId="32A81D20" w:rsidR="00C22C49" w:rsidRDefault="00C22C49" w:rsidP="003A3B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tructive lung disease</w:t>
            </w:r>
          </w:p>
          <w:p w14:paraId="4A4BB621" w14:textId="0D54AB9C" w:rsidR="007C2C7A" w:rsidRPr="001661BA" w:rsidRDefault="007C2C7A" w:rsidP="00DA4D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results</w:t>
            </w:r>
            <w:r w:rsidR="004C119F" w:rsidRPr="00166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1A664C" w:rsidRPr="00166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</w:t>
            </w:r>
            <w:r w:rsidR="004C119F" w:rsidRPr="00166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6DE23" w14:textId="77777777" w:rsidR="007C2C7A" w:rsidRPr="001661BA" w:rsidRDefault="007C2C7A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D4CFDD" w14:textId="74F0AE32" w:rsidR="003A3BA9" w:rsidRPr="001661BA" w:rsidRDefault="00EB3A4B" w:rsidP="004134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3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10088D1D" w14:textId="0D7E2718" w:rsidR="007C2C7A" w:rsidRDefault="00EB3A4B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="00911B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320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331A4337" w14:textId="35BBC006" w:rsidR="0041342C" w:rsidRDefault="00DB4FBC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482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4549435E" w14:textId="2EF55ED7" w:rsidR="00AC4924" w:rsidRDefault="00AC4924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19158DE" w14:textId="1D3EB26C" w:rsidR="00D678DE" w:rsidRDefault="006526C2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3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100B05DB" w14:textId="3481B95D" w:rsidR="00D678DE" w:rsidRDefault="007E04A7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677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11EC67CC" w14:textId="487D9C82" w:rsidR="00D678DE" w:rsidRDefault="00D678DE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  <w:r w:rsidR="006F1F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6F1F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56AA4B" w14:textId="4D63F77B" w:rsidR="00D678DE" w:rsidRPr="001661BA" w:rsidRDefault="006B5C69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CFC707" w14:textId="77777777" w:rsidR="007C2C7A" w:rsidRPr="001661BA" w:rsidRDefault="007C2C7A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1331D5" w14:textId="3E9A2105" w:rsidR="007C2C7A" w:rsidRPr="001661BA" w:rsidRDefault="0041342C" w:rsidP="000220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F4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C4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1B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506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4E20282A" w14:textId="457169E6" w:rsidR="0041342C" w:rsidRDefault="0041342C" w:rsidP="004134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F4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C4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320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42B1A3BB" w14:textId="77BF1511" w:rsidR="0041342C" w:rsidRDefault="00FF6068" w:rsidP="003C4912">
            <w:pPr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="00DB4F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482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551E1389" w14:textId="62671678" w:rsidR="00AC4924" w:rsidRDefault="00AC4924" w:rsidP="003C4912">
            <w:pPr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36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3E319EC" w14:textId="3DE45A4A" w:rsidR="00D678DE" w:rsidRDefault="00167753" w:rsidP="003C4912">
            <w:pPr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526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526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526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2A66362C" w14:textId="4C7CB67D" w:rsidR="00D678DE" w:rsidRDefault="00F25C4D" w:rsidP="00F25C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7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677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E0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3D06E5D8" w14:textId="102D129F" w:rsidR="003C4912" w:rsidRPr="001661BA" w:rsidRDefault="006F1F06" w:rsidP="00DA4DB4">
            <w:pPr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AC6C61" w14:textId="77777777" w:rsidR="007C2C7A" w:rsidRPr="001661BA" w:rsidRDefault="007C2C7A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C6A812" w14:textId="348476D1" w:rsidR="007C2C7A" w:rsidRPr="001661BA" w:rsidRDefault="007C2C7A" w:rsidP="000220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61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F4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7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506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92A846C" w14:textId="0D7FCC4F" w:rsidR="007C2C7A" w:rsidRPr="001661BA" w:rsidRDefault="00FF6068" w:rsidP="00911B9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0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60978F52" w14:textId="23A470C5" w:rsidR="0041342C" w:rsidRDefault="00FF6068" w:rsidP="00FF606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B4F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41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4134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2336D8DA" w14:textId="4BE6A0D2" w:rsidR="00AC4924" w:rsidRDefault="00FF6068" w:rsidP="002A520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="00836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A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AC49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1622E4E" w14:textId="56501936" w:rsidR="00D678DE" w:rsidRDefault="006526C2" w:rsidP="008F4BE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836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1E97474C" w14:textId="36FF1021" w:rsidR="00D678DE" w:rsidRDefault="00F25C4D" w:rsidP="008F4BE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7E0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D678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E0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678D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33AB74D2" w14:textId="7939A9B7" w:rsidR="00D678DE" w:rsidRPr="001661BA" w:rsidRDefault="006F1F06" w:rsidP="008F4BE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AD67BE" w14:textId="77777777" w:rsidR="007C2C7A" w:rsidRPr="001661BA" w:rsidRDefault="007C2C7A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71BA7E" w14:textId="784073EE" w:rsidR="003A3BA9" w:rsidRPr="001661BA" w:rsidRDefault="0041342C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EB3A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</w:t>
            </w:r>
          </w:p>
          <w:p w14:paraId="2C0C3EC7" w14:textId="340B3E0F" w:rsidR="007C2C7A" w:rsidRDefault="0041342C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FF60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</w:p>
          <w:p w14:paraId="2F777FCB" w14:textId="1F47DF9E" w:rsidR="0041342C" w:rsidRDefault="00DB4FBC" w:rsidP="00DB4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820E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FF60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  <w:p w14:paraId="45B00EF3" w14:textId="7C14EC37" w:rsidR="00167753" w:rsidRDefault="008367CB" w:rsidP="008367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6775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FF60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8</w:t>
            </w:r>
          </w:p>
          <w:p w14:paraId="0EA82854" w14:textId="09A46611" w:rsidR="00AC4924" w:rsidRDefault="008367CB" w:rsidP="008367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C492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6526C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1</w:t>
            </w:r>
          </w:p>
          <w:p w14:paraId="235623AF" w14:textId="5BEC9917" w:rsidR="00D678DE" w:rsidRDefault="00D678DE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</w:p>
          <w:p w14:paraId="196BE4B2" w14:textId="18241846" w:rsidR="00662759" w:rsidRDefault="006F1F06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5C4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  <w:p w14:paraId="37E6DE33" w14:textId="5FBFD3D3" w:rsidR="00D678DE" w:rsidRPr="001661BA" w:rsidRDefault="00D678DE" w:rsidP="005E13D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C7A" w:rsidRPr="001661BA" w14:paraId="537D29D3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72659319" w14:textId="02CDDD60" w:rsidR="007C2C7A" w:rsidRPr="008A162B" w:rsidRDefault="007C2C7A" w:rsidP="005E13D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90C5C" w14:textId="1A534163" w:rsidR="007C2C7A" w:rsidRPr="008A162B" w:rsidRDefault="00F612F9" w:rsidP="00DE7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11.</w:t>
            </w:r>
            <w:r w:rsidR="004E37CB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E71EC" w:rsidRPr="008A1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71EC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E71EC" w:rsidRPr="008A162B">
              <w:rPr>
                <w:rFonts w:ascii="Times New Roman" w:hAnsi="Times New Roman" w:cs="Times New Roman"/>
                <w:sz w:val="20"/>
                <w:szCs w:val="20"/>
              </w:rPr>
              <w:t>9.7-13.5</w:t>
            </w:r>
            <w:r w:rsidR="00DE71EC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EBFD03" w14:textId="3C40E9A8" w:rsidR="00A756E1" w:rsidRPr="00210608" w:rsidRDefault="00210608" w:rsidP="0021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912"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4912"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="006D6FDA"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D6FDA"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5642E4" w14:textId="0042013A" w:rsidR="007C2C7A" w:rsidRPr="00CA281E" w:rsidRDefault="003C4912" w:rsidP="00A67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67AC1" w:rsidRPr="00CA28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7AC1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A67AC1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281E" w:rsidRPr="00CA28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67AC1" w:rsidRPr="00CA281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67AC1" w:rsidRPr="00CA281E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A67AC1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5106C3" w14:textId="3230DBAE" w:rsidR="007C2C7A" w:rsidRPr="007410A5" w:rsidRDefault="006B4FB7" w:rsidP="006B4F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01669A" w:rsidRPr="000F7E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</w:tr>
      <w:tr w:rsidR="007C2C7A" w:rsidRPr="001661BA" w14:paraId="3648CA21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03BA6C55" w14:textId="2EB24CD8" w:rsidR="007C2C7A" w:rsidRPr="008A162B" w:rsidRDefault="007C2C7A" w:rsidP="005E13DD">
            <w:pPr>
              <w:ind w:firstLineChars="50" w:firstLine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Leukocyte</w:t>
            </w:r>
            <w:r w:rsidRPr="008A162B">
              <w:rPr>
                <w:rFonts w:ascii="Times New Roman" w:hAnsi="Times New Roman" w:cs="Times New Roman"/>
                <w:sz w:val="18"/>
                <w:szCs w:val="18"/>
              </w:rPr>
              <w:t>, ×10</w:t>
            </w:r>
            <w:r w:rsidRPr="008A16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8A162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AA2D7" w14:textId="2D9E59E7" w:rsidR="007C2C7A" w:rsidRPr="008A162B" w:rsidRDefault="00E54B0F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E71EC" w:rsidRPr="008A16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2D7D" w:rsidRPr="008A16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E71EC" w:rsidRPr="008A16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E71EC" w:rsidRPr="008A16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37CB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A5E127" w14:textId="791C8547" w:rsidR="007C2C7A" w:rsidRPr="00210608" w:rsidRDefault="00A756E1" w:rsidP="00A756E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6D6FDA" w:rsidRPr="00210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BB8736" w14:textId="3BE053B9" w:rsidR="007C2C7A" w:rsidRPr="00CA281E" w:rsidRDefault="0075195C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A28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CA281E" w:rsidRPr="00CA28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63EE7A1" w14:textId="3FD1933E" w:rsidR="0076574F" w:rsidRPr="000F7E9B" w:rsidRDefault="0076574F" w:rsidP="007657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F7E9B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B4FB7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</w:tr>
      <w:tr w:rsidR="007C2C7A" w:rsidRPr="001661BA" w14:paraId="417D3562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217F2823" w14:textId="093AD151" w:rsidR="007C2C7A" w:rsidRPr="008A162B" w:rsidRDefault="007C2C7A" w:rsidP="005E13D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Platelet, ×10</w:t>
            </w:r>
            <w:r w:rsidRPr="008A16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37985" w14:textId="2BDD4AE5" w:rsidR="007C2C7A" w:rsidRPr="008A162B" w:rsidRDefault="00DE71EC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37CB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E54B0F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E54B0F" w:rsidRPr="008A16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B6B1E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="00E54B0F" w:rsidRPr="008A162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B6B1E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="00E54B0F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C99CA4" w14:textId="2DEA8E18" w:rsidR="007C2C7A" w:rsidRPr="00210608" w:rsidRDefault="006D6FDA" w:rsidP="00A756E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756E1"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="00A756E1" w:rsidRPr="0021060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A756E1" w:rsidRPr="00210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8AF155" w14:textId="0B4B5D1F" w:rsidR="007C2C7A" w:rsidRPr="00CA281E" w:rsidRDefault="00435400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  <w:r w:rsidR="0075195C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CA281E" w:rsidRPr="00CA28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75195C" w:rsidRPr="00CA28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 w:rsidR="0075195C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5914BC" w14:textId="4EA3A63D" w:rsidR="007C2C7A" w:rsidRPr="000F7E9B" w:rsidRDefault="006B4FB7" w:rsidP="000F7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&lt;</w:t>
            </w:r>
            <w:r w:rsidR="0001669A" w:rsidRPr="000F7E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1*</w:t>
            </w:r>
          </w:p>
        </w:tc>
      </w:tr>
      <w:tr w:rsidR="00DA4DB4" w:rsidRPr="001661BA" w14:paraId="064D34EC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11F804BD" w14:textId="77777777" w:rsidR="00DA4DB4" w:rsidRPr="008A162B" w:rsidRDefault="00DA4DB4" w:rsidP="00DA4DB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  <w:p w14:paraId="7B75B635" w14:textId="0F8BB363" w:rsidR="00C22C49" w:rsidRPr="008A162B" w:rsidRDefault="001C4CF4" w:rsidP="00DA4DB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Total b</w:t>
            </w:r>
            <w:r w:rsidR="00C22C49" w:rsidRPr="008A162B">
              <w:rPr>
                <w:rFonts w:ascii="Times New Roman" w:hAnsi="Times New Roman" w:cs="Times New Roman"/>
                <w:sz w:val="20"/>
                <w:szCs w:val="20"/>
              </w:rPr>
              <w:t>ilirubin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0C2C9" w14:textId="6D343336" w:rsidR="00DA4DB4" w:rsidRPr="008A162B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DDC05A3" w14:textId="0D7F649C" w:rsidR="00E92D7D" w:rsidRPr="008A162B" w:rsidRDefault="00CF23C6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92D7D" w:rsidRPr="008A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92D7D" w:rsidRPr="008A162B">
              <w:rPr>
                <w:rFonts w:ascii="Times New Roman" w:hAnsi="Times New Roman" w:cs="Times New Roman"/>
                <w:sz w:val="20"/>
                <w:szCs w:val="20"/>
              </w:rPr>
              <w:t xml:space="preserve"> (0.5-1.8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F477F1A" w14:textId="6B3033EC" w:rsidR="00DA4DB4" w:rsidRPr="00210608" w:rsidRDefault="00DA4DB4" w:rsidP="00DA4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D13E1E" w14:textId="739F871F" w:rsidR="00DC290A" w:rsidRPr="00210608" w:rsidRDefault="00DC290A" w:rsidP="00DA4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(0.5-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C0D27B" w14:textId="026541D6" w:rsidR="00DA4DB4" w:rsidRPr="00CA281E" w:rsidRDefault="00CA281E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4DB4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A4DB4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DA4DB4" w:rsidRPr="00CA281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248E122" w14:textId="37AF485F" w:rsidR="00A84032" w:rsidRPr="00CA281E" w:rsidRDefault="00435400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84032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84032" w:rsidRPr="00CA281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84032" w:rsidRPr="00CA28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84032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84032" w:rsidRPr="00CA28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F2743E" w14:textId="77777777" w:rsidR="00DA4DB4" w:rsidRPr="000F7E9B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E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  <w:r w:rsidRPr="000F7E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70F1C631" w14:textId="0C6D3295" w:rsidR="00C257DB" w:rsidRPr="000F7E9B" w:rsidRDefault="00C257DB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E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F7E9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7597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DA4DB4" w:rsidRPr="001661BA" w14:paraId="56C11D50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</w:tcPr>
          <w:p w14:paraId="36FAE6C2" w14:textId="6A2D4E33" w:rsidR="00DA4DB4" w:rsidRPr="008A162B" w:rsidRDefault="00DA4DB4" w:rsidP="008F4BE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 xml:space="preserve">C-reactive </w:t>
            </w:r>
            <w:r w:rsidR="00952E13" w:rsidRPr="008A162B">
              <w:rPr>
                <w:rFonts w:ascii="Times New Roman" w:hAnsi="Times New Roman" w:cs="Times New Roman"/>
                <w:sz w:val="20"/>
                <w:szCs w:val="20"/>
              </w:rPr>
              <w:t>protein,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 xml:space="preserve"> mg/dL </w:t>
            </w:r>
          </w:p>
          <w:p w14:paraId="5E3AD175" w14:textId="52737FB6" w:rsidR="00DA4DB4" w:rsidRPr="008A162B" w:rsidRDefault="00DA4DB4" w:rsidP="005E13D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A2B9A" w14:textId="69CB3C33" w:rsidR="00DA4DB4" w:rsidRPr="008A162B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415C96" w14:textId="609F75F5" w:rsidR="00DA4DB4" w:rsidRPr="008A162B" w:rsidRDefault="00DA4DB4" w:rsidP="00E54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1.0 (0.7-1.</w:t>
            </w:r>
            <w:r w:rsidR="00CF23C6" w:rsidRPr="008A162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A16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E87F43" w14:textId="464D063B" w:rsidR="00DA4DB4" w:rsidRPr="00210608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DC290A"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6AFCE08" w14:textId="64B7DFEC" w:rsidR="00DA4DB4" w:rsidRPr="00210608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608" w:rsidRPr="00210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16DF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0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28AACF" w14:textId="4938F2F1" w:rsidR="00DA4DB4" w:rsidRPr="00CA281E" w:rsidRDefault="00435400" w:rsidP="00751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CA281E" w:rsidRPr="00CA281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A4DB4" w:rsidRPr="00CA28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60A613" w14:textId="1F0EC65C" w:rsidR="00DA4DB4" w:rsidRPr="00CA281E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A281E" w:rsidRPr="00CA28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40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A28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383BCCB" w14:textId="77777777" w:rsidR="00DA4DB4" w:rsidRPr="000F7E9B" w:rsidRDefault="00DA4DB4" w:rsidP="005B5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E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  <w:r w:rsidRPr="000F7E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D8086D3" w14:textId="0FEE8513" w:rsidR="00DA4DB4" w:rsidRPr="000F7E9B" w:rsidRDefault="00DA4DB4" w:rsidP="005E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E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1</w:t>
            </w:r>
            <w:r w:rsidRPr="000F7E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4DB4" w:rsidRPr="001661BA" w14:paraId="2E137BA2" w14:textId="77777777" w:rsidTr="003F302E">
        <w:trPr>
          <w:trHeight w:val="51"/>
        </w:trPr>
        <w:tc>
          <w:tcPr>
            <w:tcW w:w="2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1C6603D5" w14:textId="06AAD629" w:rsidR="00835F77" w:rsidRPr="001661BA" w:rsidRDefault="00835F77" w:rsidP="005B5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DCF7C" w14:textId="3F2C1546" w:rsidR="00083017" w:rsidRPr="001661BA" w:rsidRDefault="00083017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single" w:sz="12" w:space="0" w:color="FFFFFF" w:themeColor="background1"/>
            </w:tcBorders>
          </w:tcPr>
          <w:p w14:paraId="76FD77FF" w14:textId="40AC0952" w:rsidR="00083017" w:rsidRPr="001661BA" w:rsidRDefault="001C27A7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4F17B6D" w14:textId="1D9CE853" w:rsidR="00083017" w:rsidRPr="001661BA" w:rsidRDefault="00083017" w:rsidP="005E1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F19064C" w14:textId="0F94CD61" w:rsidR="00083017" w:rsidRPr="001661BA" w:rsidRDefault="00083017" w:rsidP="005B51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C7AD097" w14:textId="39A9DEC8" w:rsidR="007C2C7A" w:rsidRDefault="007C2C7A" w:rsidP="005E13DD">
      <w:pPr>
        <w:rPr>
          <w:rFonts w:ascii="Times New Roman" w:hAnsi="Times New Roman" w:cs="Times New Roman"/>
          <w:sz w:val="20"/>
          <w:szCs w:val="20"/>
        </w:rPr>
      </w:pPr>
      <w:r w:rsidRPr="007C2C7A">
        <w:rPr>
          <w:rFonts w:ascii="Times New Roman" w:hAnsi="Times New Roman" w:cs="Times New Roman"/>
          <w:sz w:val="20"/>
          <w:szCs w:val="20"/>
        </w:rPr>
        <w:t>*</w:t>
      </w:r>
      <w:r w:rsidRPr="007C2C7A">
        <w:rPr>
          <w:rFonts w:ascii="Times New Roman" w:hAnsi="Times New Roman" w:cs="Times New Roman"/>
          <w:i/>
          <w:sz w:val="20"/>
          <w:szCs w:val="20"/>
        </w:rPr>
        <w:t>P</w:t>
      </w:r>
      <w:r w:rsidRPr="007C2C7A">
        <w:rPr>
          <w:rFonts w:ascii="Times New Roman" w:hAnsi="Times New Roman" w:cs="Times New Roman"/>
          <w:sz w:val="20"/>
          <w:szCs w:val="20"/>
        </w:rPr>
        <w:t>&lt;0.05. SD: standard devi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C7A">
        <w:rPr>
          <w:rFonts w:ascii="Times New Roman" w:hAnsi="Times New Roman" w:cs="Times New Roman"/>
          <w:sz w:val="20"/>
          <w:szCs w:val="20"/>
        </w:rPr>
        <w:t>IQR: interquartile range.</w:t>
      </w:r>
      <w:r w:rsidR="00B524B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7C8DEAC" w14:textId="77777777" w:rsidR="00557E4A" w:rsidRPr="007C2C7A" w:rsidRDefault="00557E4A" w:rsidP="005E13DD">
      <w:pPr>
        <w:rPr>
          <w:rFonts w:ascii="Times New Roman" w:hAnsi="Times New Roman" w:cs="Times New Roman"/>
          <w:sz w:val="20"/>
          <w:szCs w:val="20"/>
        </w:rPr>
      </w:pPr>
    </w:p>
    <w:p w14:paraId="4EA1096C" w14:textId="77777777" w:rsidR="007C2C7A" w:rsidRPr="007C2C7A" w:rsidRDefault="007C2C7A" w:rsidP="007C2C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051540" w14:textId="77777777" w:rsidR="00A72631" w:rsidRDefault="00A72631" w:rsidP="007C2C7A">
      <w:pPr>
        <w:spacing w:line="360" w:lineRule="auto"/>
        <w:rPr>
          <w:rFonts w:ascii="Times New Roman" w:hAnsi="Times New Roman" w:cs="Times New Roman"/>
        </w:rPr>
      </w:pPr>
    </w:p>
    <w:p w14:paraId="634DA26D" w14:textId="77777777" w:rsidR="008E72E9" w:rsidRDefault="008E72E9" w:rsidP="007C2C7A">
      <w:pPr>
        <w:spacing w:line="360" w:lineRule="auto"/>
        <w:rPr>
          <w:rFonts w:ascii="Times New Roman" w:hAnsi="Times New Roman" w:cs="Times New Roman"/>
        </w:rPr>
      </w:pPr>
    </w:p>
    <w:p w14:paraId="34BCA9CC" w14:textId="077ED2CB" w:rsidR="006B5C69" w:rsidRDefault="006B5C69" w:rsidP="007C2C7A">
      <w:pPr>
        <w:spacing w:line="360" w:lineRule="auto"/>
        <w:rPr>
          <w:rFonts w:ascii="Times New Roman" w:hAnsi="Times New Roman" w:cs="Times New Roman"/>
        </w:rPr>
      </w:pPr>
    </w:p>
    <w:sectPr w:rsidR="006B5C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D088B" w14:textId="77777777" w:rsidR="00F5534C" w:rsidRDefault="00F5534C" w:rsidP="007C2C7A">
      <w:r>
        <w:separator/>
      </w:r>
    </w:p>
  </w:endnote>
  <w:endnote w:type="continuationSeparator" w:id="0">
    <w:p w14:paraId="4BCCD17E" w14:textId="77777777" w:rsidR="00F5534C" w:rsidRDefault="00F5534C" w:rsidP="007C2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42F6D" w14:textId="77777777" w:rsidR="00F5534C" w:rsidRDefault="00F5534C" w:rsidP="007C2C7A">
      <w:r>
        <w:separator/>
      </w:r>
    </w:p>
  </w:footnote>
  <w:footnote w:type="continuationSeparator" w:id="0">
    <w:p w14:paraId="39FFD27E" w14:textId="77777777" w:rsidR="00F5534C" w:rsidRDefault="00F5534C" w:rsidP="007C2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CC1"/>
    <w:rsid w:val="000016C5"/>
    <w:rsid w:val="00002617"/>
    <w:rsid w:val="00010862"/>
    <w:rsid w:val="0001358C"/>
    <w:rsid w:val="0001669A"/>
    <w:rsid w:val="00022055"/>
    <w:rsid w:val="00027F0A"/>
    <w:rsid w:val="00040059"/>
    <w:rsid w:val="00042669"/>
    <w:rsid w:val="00045703"/>
    <w:rsid w:val="0004686E"/>
    <w:rsid w:val="00046F13"/>
    <w:rsid w:val="000501EA"/>
    <w:rsid w:val="00060962"/>
    <w:rsid w:val="00071205"/>
    <w:rsid w:val="00083017"/>
    <w:rsid w:val="000B0203"/>
    <w:rsid w:val="000B2284"/>
    <w:rsid w:val="000C11E5"/>
    <w:rsid w:val="000C55CB"/>
    <w:rsid w:val="000D3369"/>
    <w:rsid w:val="000F7579"/>
    <w:rsid w:val="000F7E9B"/>
    <w:rsid w:val="001106BA"/>
    <w:rsid w:val="00116DF9"/>
    <w:rsid w:val="0012390D"/>
    <w:rsid w:val="001306A6"/>
    <w:rsid w:val="00136DC3"/>
    <w:rsid w:val="00142ECF"/>
    <w:rsid w:val="00146112"/>
    <w:rsid w:val="00153A44"/>
    <w:rsid w:val="00167753"/>
    <w:rsid w:val="00184308"/>
    <w:rsid w:val="001A664C"/>
    <w:rsid w:val="001B5193"/>
    <w:rsid w:val="001B68AE"/>
    <w:rsid w:val="001C27A7"/>
    <w:rsid w:val="001C42D2"/>
    <w:rsid w:val="001C4CF4"/>
    <w:rsid w:val="001C6A71"/>
    <w:rsid w:val="001D1D6F"/>
    <w:rsid w:val="001D5152"/>
    <w:rsid w:val="001F650D"/>
    <w:rsid w:val="001F6765"/>
    <w:rsid w:val="00210608"/>
    <w:rsid w:val="00227F99"/>
    <w:rsid w:val="00230208"/>
    <w:rsid w:val="00236151"/>
    <w:rsid w:val="00244FC7"/>
    <w:rsid w:val="002461E3"/>
    <w:rsid w:val="00250FA7"/>
    <w:rsid w:val="00292733"/>
    <w:rsid w:val="002A50A7"/>
    <w:rsid w:val="002A520E"/>
    <w:rsid w:val="002B6B1E"/>
    <w:rsid w:val="002C4C9A"/>
    <w:rsid w:val="002E0443"/>
    <w:rsid w:val="002E3A5A"/>
    <w:rsid w:val="002E473F"/>
    <w:rsid w:val="002F097C"/>
    <w:rsid w:val="002F0B7A"/>
    <w:rsid w:val="002F43AB"/>
    <w:rsid w:val="002F6396"/>
    <w:rsid w:val="00320C66"/>
    <w:rsid w:val="003358DA"/>
    <w:rsid w:val="00340474"/>
    <w:rsid w:val="00363FAC"/>
    <w:rsid w:val="003779B8"/>
    <w:rsid w:val="00381049"/>
    <w:rsid w:val="0038208D"/>
    <w:rsid w:val="00384888"/>
    <w:rsid w:val="00395A28"/>
    <w:rsid w:val="003A15E6"/>
    <w:rsid w:val="003A3BA9"/>
    <w:rsid w:val="003C2284"/>
    <w:rsid w:val="003C4912"/>
    <w:rsid w:val="003D4796"/>
    <w:rsid w:val="003F302A"/>
    <w:rsid w:val="003F302E"/>
    <w:rsid w:val="003F3C72"/>
    <w:rsid w:val="003F5C0A"/>
    <w:rsid w:val="003F77E0"/>
    <w:rsid w:val="003F7CF8"/>
    <w:rsid w:val="00404472"/>
    <w:rsid w:val="00410E4B"/>
    <w:rsid w:val="0041342C"/>
    <w:rsid w:val="0043458D"/>
    <w:rsid w:val="00435400"/>
    <w:rsid w:val="00436CC1"/>
    <w:rsid w:val="00461A4D"/>
    <w:rsid w:val="004820E4"/>
    <w:rsid w:val="00497FE0"/>
    <w:rsid w:val="004C119F"/>
    <w:rsid w:val="004C7B1A"/>
    <w:rsid w:val="004D0878"/>
    <w:rsid w:val="004D7B2D"/>
    <w:rsid w:val="004E37CB"/>
    <w:rsid w:val="004F186E"/>
    <w:rsid w:val="004F1B73"/>
    <w:rsid w:val="004F6819"/>
    <w:rsid w:val="00512773"/>
    <w:rsid w:val="00532648"/>
    <w:rsid w:val="00533173"/>
    <w:rsid w:val="00534137"/>
    <w:rsid w:val="00557E4A"/>
    <w:rsid w:val="00577350"/>
    <w:rsid w:val="00577A37"/>
    <w:rsid w:val="00591D6E"/>
    <w:rsid w:val="005926F2"/>
    <w:rsid w:val="005A1AC2"/>
    <w:rsid w:val="005A1C0E"/>
    <w:rsid w:val="005B51FE"/>
    <w:rsid w:val="005C6C9C"/>
    <w:rsid w:val="005E13DD"/>
    <w:rsid w:val="005E1F6E"/>
    <w:rsid w:val="005E2FC6"/>
    <w:rsid w:val="00614B9B"/>
    <w:rsid w:val="00627AB0"/>
    <w:rsid w:val="006526C2"/>
    <w:rsid w:val="00662759"/>
    <w:rsid w:val="00665C46"/>
    <w:rsid w:val="006743C7"/>
    <w:rsid w:val="00684160"/>
    <w:rsid w:val="00687417"/>
    <w:rsid w:val="00693C19"/>
    <w:rsid w:val="006A1ECE"/>
    <w:rsid w:val="006B1241"/>
    <w:rsid w:val="006B34EC"/>
    <w:rsid w:val="006B4FB7"/>
    <w:rsid w:val="006B5C69"/>
    <w:rsid w:val="006B75A7"/>
    <w:rsid w:val="006C0CD2"/>
    <w:rsid w:val="006C667C"/>
    <w:rsid w:val="006D4FBA"/>
    <w:rsid w:val="006D59EC"/>
    <w:rsid w:val="006D6FDA"/>
    <w:rsid w:val="006E0853"/>
    <w:rsid w:val="006E4E0F"/>
    <w:rsid w:val="006F1F06"/>
    <w:rsid w:val="00706C0C"/>
    <w:rsid w:val="00707E9A"/>
    <w:rsid w:val="00730C1D"/>
    <w:rsid w:val="007410A5"/>
    <w:rsid w:val="00741A63"/>
    <w:rsid w:val="007475AA"/>
    <w:rsid w:val="0075195C"/>
    <w:rsid w:val="0076574F"/>
    <w:rsid w:val="00773A33"/>
    <w:rsid w:val="0078540F"/>
    <w:rsid w:val="007B0F11"/>
    <w:rsid w:val="007C2C7A"/>
    <w:rsid w:val="007C4AD1"/>
    <w:rsid w:val="007C5CA1"/>
    <w:rsid w:val="007D4A11"/>
    <w:rsid w:val="007D580A"/>
    <w:rsid w:val="007E04A7"/>
    <w:rsid w:val="007E14DB"/>
    <w:rsid w:val="007F2943"/>
    <w:rsid w:val="007F3E42"/>
    <w:rsid w:val="00815552"/>
    <w:rsid w:val="0082011F"/>
    <w:rsid w:val="0083313F"/>
    <w:rsid w:val="00835F77"/>
    <w:rsid w:val="008367CB"/>
    <w:rsid w:val="0083728E"/>
    <w:rsid w:val="00837BC1"/>
    <w:rsid w:val="00852666"/>
    <w:rsid w:val="00876C10"/>
    <w:rsid w:val="00880779"/>
    <w:rsid w:val="008877B9"/>
    <w:rsid w:val="00893BE3"/>
    <w:rsid w:val="0089573F"/>
    <w:rsid w:val="008A162B"/>
    <w:rsid w:val="008A55FA"/>
    <w:rsid w:val="008B70F5"/>
    <w:rsid w:val="008C6A0E"/>
    <w:rsid w:val="008E1AC6"/>
    <w:rsid w:val="008E72E9"/>
    <w:rsid w:val="008F4BEE"/>
    <w:rsid w:val="00911B9D"/>
    <w:rsid w:val="00933D4E"/>
    <w:rsid w:val="00935174"/>
    <w:rsid w:val="0094106E"/>
    <w:rsid w:val="00952E13"/>
    <w:rsid w:val="009561B8"/>
    <w:rsid w:val="009654BF"/>
    <w:rsid w:val="009760BF"/>
    <w:rsid w:val="009777AD"/>
    <w:rsid w:val="009860D7"/>
    <w:rsid w:val="00996E81"/>
    <w:rsid w:val="009C0085"/>
    <w:rsid w:val="009D0559"/>
    <w:rsid w:val="009E39B2"/>
    <w:rsid w:val="009F47B2"/>
    <w:rsid w:val="009F657F"/>
    <w:rsid w:val="00A018F8"/>
    <w:rsid w:val="00A049C7"/>
    <w:rsid w:val="00A10A98"/>
    <w:rsid w:val="00A22264"/>
    <w:rsid w:val="00A23BD4"/>
    <w:rsid w:val="00A41AEB"/>
    <w:rsid w:val="00A668E3"/>
    <w:rsid w:val="00A67AC1"/>
    <w:rsid w:val="00A72631"/>
    <w:rsid w:val="00A756E1"/>
    <w:rsid w:val="00A80071"/>
    <w:rsid w:val="00A84032"/>
    <w:rsid w:val="00A9099A"/>
    <w:rsid w:val="00A94392"/>
    <w:rsid w:val="00AB7313"/>
    <w:rsid w:val="00AC0580"/>
    <w:rsid w:val="00AC4924"/>
    <w:rsid w:val="00AE1023"/>
    <w:rsid w:val="00AF10C3"/>
    <w:rsid w:val="00AF7487"/>
    <w:rsid w:val="00B059F9"/>
    <w:rsid w:val="00B30EBA"/>
    <w:rsid w:val="00B51FD8"/>
    <w:rsid w:val="00B52235"/>
    <w:rsid w:val="00B524B6"/>
    <w:rsid w:val="00B7064E"/>
    <w:rsid w:val="00BA5C6D"/>
    <w:rsid w:val="00BC579D"/>
    <w:rsid w:val="00BE14D0"/>
    <w:rsid w:val="00BF551F"/>
    <w:rsid w:val="00C02A2F"/>
    <w:rsid w:val="00C07C4D"/>
    <w:rsid w:val="00C106A2"/>
    <w:rsid w:val="00C134C8"/>
    <w:rsid w:val="00C22C49"/>
    <w:rsid w:val="00C24DD1"/>
    <w:rsid w:val="00C257DB"/>
    <w:rsid w:val="00C36D7F"/>
    <w:rsid w:val="00C43855"/>
    <w:rsid w:val="00C665E6"/>
    <w:rsid w:val="00C83E46"/>
    <w:rsid w:val="00C95DBA"/>
    <w:rsid w:val="00CA281E"/>
    <w:rsid w:val="00CA2DF5"/>
    <w:rsid w:val="00CB06FF"/>
    <w:rsid w:val="00CC0C39"/>
    <w:rsid w:val="00CC2878"/>
    <w:rsid w:val="00CE46BC"/>
    <w:rsid w:val="00CE6510"/>
    <w:rsid w:val="00CF23C6"/>
    <w:rsid w:val="00D10310"/>
    <w:rsid w:val="00D213CB"/>
    <w:rsid w:val="00D33D2E"/>
    <w:rsid w:val="00D3412B"/>
    <w:rsid w:val="00D343B8"/>
    <w:rsid w:val="00D35F60"/>
    <w:rsid w:val="00D506E0"/>
    <w:rsid w:val="00D65334"/>
    <w:rsid w:val="00D678DE"/>
    <w:rsid w:val="00D807BB"/>
    <w:rsid w:val="00D849EE"/>
    <w:rsid w:val="00D9034C"/>
    <w:rsid w:val="00DA4DB4"/>
    <w:rsid w:val="00DB4FBC"/>
    <w:rsid w:val="00DC290A"/>
    <w:rsid w:val="00DD5C7D"/>
    <w:rsid w:val="00DE10B6"/>
    <w:rsid w:val="00DE17F3"/>
    <w:rsid w:val="00DE71EC"/>
    <w:rsid w:val="00DF34DC"/>
    <w:rsid w:val="00E17444"/>
    <w:rsid w:val="00E212A4"/>
    <w:rsid w:val="00E232AC"/>
    <w:rsid w:val="00E36B68"/>
    <w:rsid w:val="00E54B0F"/>
    <w:rsid w:val="00E60EF0"/>
    <w:rsid w:val="00E70BB8"/>
    <w:rsid w:val="00E71665"/>
    <w:rsid w:val="00E74BE8"/>
    <w:rsid w:val="00E92D7D"/>
    <w:rsid w:val="00E92FD3"/>
    <w:rsid w:val="00E955F6"/>
    <w:rsid w:val="00E95B0F"/>
    <w:rsid w:val="00E96D1C"/>
    <w:rsid w:val="00E97DFD"/>
    <w:rsid w:val="00EB3A4B"/>
    <w:rsid w:val="00EC16B3"/>
    <w:rsid w:val="00ED45E8"/>
    <w:rsid w:val="00EE7A8F"/>
    <w:rsid w:val="00EF013D"/>
    <w:rsid w:val="00F14589"/>
    <w:rsid w:val="00F158A0"/>
    <w:rsid w:val="00F24629"/>
    <w:rsid w:val="00F25C4D"/>
    <w:rsid w:val="00F33DF0"/>
    <w:rsid w:val="00F5534C"/>
    <w:rsid w:val="00F57597"/>
    <w:rsid w:val="00F612F9"/>
    <w:rsid w:val="00FA5CC1"/>
    <w:rsid w:val="00FA7537"/>
    <w:rsid w:val="00FB2086"/>
    <w:rsid w:val="00FC59BC"/>
    <w:rsid w:val="00FC6AF4"/>
    <w:rsid w:val="00FD3586"/>
    <w:rsid w:val="00FD663C"/>
    <w:rsid w:val="00FE37E2"/>
    <w:rsid w:val="00FE7CD0"/>
    <w:rsid w:val="00FF181E"/>
    <w:rsid w:val="00FF6068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BF133"/>
  <w15:chartTrackingRefBased/>
  <w15:docId w15:val="{E41B18B2-2431-4160-8EFD-73110866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E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2C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2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2C7A"/>
    <w:rPr>
      <w:sz w:val="20"/>
      <w:szCs w:val="20"/>
    </w:rPr>
  </w:style>
  <w:style w:type="table" w:styleId="a7">
    <w:name w:val="Table Grid"/>
    <w:basedOn w:val="a1"/>
    <w:uiPriority w:val="39"/>
    <w:rsid w:val="007C2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470B3-F3BD-4582-B511-1FB7D3950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c</dc:creator>
  <cp:keywords/>
  <dc:description/>
  <cp:lastModifiedBy>英洲 徐</cp:lastModifiedBy>
  <cp:revision>31</cp:revision>
  <dcterms:created xsi:type="dcterms:W3CDTF">2025-06-19T02:16:00Z</dcterms:created>
  <dcterms:modified xsi:type="dcterms:W3CDTF">2025-07-08T02:03:00Z</dcterms:modified>
</cp:coreProperties>
</file>